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1E5FD" w14:textId="43D29E2F" w:rsidR="00DF7031" w:rsidRDefault="00F5598F" w:rsidP="00DF7031">
      <w:pPr>
        <w:spacing w:line="360" w:lineRule="auto"/>
        <w:rPr>
          <w:rFonts w:ascii="Times New Roman" w:eastAsia="宋体" w:hAnsi="Times New Roman" w:cs="Times New Roman"/>
          <w:sz w:val="28"/>
          <w:szCs w:val="32"/>
        </w:rPr>
      </w:pPr>
      <w:r w:rsidRPr="00E70305">
        <w:rPr>
          <w:rFonts w:ascii="Times New Roman" w:eastAsia="宋体" w:hAnsi="Times New Roman" w:cs="Times New Roman" w:hint="eastAsia"/>
          <w:b/>
          <w:bCs/>
          <w:sz w:val="28"/>
          <w:szCs w:val="32"/>
        </w:rPr>
        <w:t xml:space="preserve">Supplemental material of </w:t>
      </w:r>
      <w:r w:rsidR="00DF7031" w:rsidRPr="007E49C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Danuglipron ameliorates pressure overload-induced </w:t>
      </w:r>
      <w:bookmarkStart w:id="0" w:name="_Hlk176369185"/>
      <w:r w:rsidR="00DF7031" w:rsidRPr="007E49CE">
        <w:rPr>
          <w:rFonts w:ascii="Times New Roman" w:eastAsia="宋体" w:hAnsi="Times New Roman" w:cs="Times New Roman"/>
          <w:b/>
          <w:bCs/>
          <w:sz w:val="28"/>
          <w:szCs w:val="32"/>
        </w:rPr>
        <w:t>cardiac remodeling</w:t>
      </w:r>
      <w:bookmarkEnd w:id="0"/>
      <w:r w:rsidR="00DF7031" w:rsidRPr="007E49C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through the AMPK pathway</w:t>
      </w:r>
    </w:p>
    <w:p w14:paraId="058102B1" w14:textId="77777777" w:rsidR="00DF7031" w:rsidRPr="007E49CE" w:rsidRDefault="00DF7031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  <w:vertAlign w:val="superscript"/>
        </w:rPr>
      </w:pPr>
      <w:r w:rsidRPr="007E49CE">
        <w:rPr>
          <w:rFonts w:ascii="Times New Roman" w:eastAsia="宋体" w:hAnsi="Times New Roman" w:cs="Times New Roman"/>
          <w:b/>
          <w:bCs/>
          <w:sz w:val="24"/>
          <w:szCs w:val="28"/>
        </w:rPr>
        <w:t>Author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bookmarkStart w:id="1" w:name="_Hlk176460062"/>
      <w:r w:rsidRPr="007E49CE">
        <w:rPr>
          <w:rFonts w:ascii="Times New Roman" w:eastAsia="宋体" w:hAnsi="Times New Roman" w:cs="Times New Roman" w:hint="eastAsia"/>
          <w:sz w:val="24"/>
          <w:szCs w:val="28"/>
        </w:rPr>
        <w:t>Pan Wang</w:t>
      </w:r>
      <w:bookmarkEnd w:id="1"/>
      <w:r w:rsidRPr="007E49CE"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,</w:t>
      </w:r>
      <w:r w:rsidRPr="007E49CE">
        <w:rPr>
          <w:rFonts w:ascii="Times New Roman" w:eastAsia="宋体" w:hAnsi="Times New Roman" w:cs="Times New Roman"/>
          <w:sz w:val="24"/>
          <w:szCs w:val="28"/>
          <w:vertAlign w:val="superscript"/>
        </w:rPr>
        <w:t>2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#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>, Zhen Guo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3,4#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>, Chun-Yan Kong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,2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>, Yu-Lan Ma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,2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>, Ming-Yu Wang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,2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>, Xin-Ru Zhang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,2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>, Zheng Yang</w:t>
      </w: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,2*</w:t>
      </w:r>
    </w:p>
    <w:p w14:paraId="4150E35E" w14:textId="77777777" w:rsidR="00DF7031" w:rsidRPr="007E49CE" w:rsidRDefault="00DF7031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7E49CE">
        <w:rPr>
          <w:rFonts w:ascii="Times New Roman" w:eastAsia="宋体" w:hAnsi="Times New Roman" w:cs="Times New Roman"/>
          <w:b/>
          <w:bCs/>
          <w:sz w:val="24"/>
          <w:szCs w:val="28"/>
          <w:vertAlign w:val="superscript"/>
        </w:rPr>
        <w:t>*</w:t>
      </w:r>
      <w:r w:rsidRPr="007E49C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Corresponding author: 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>Zheng Yang, Email: dr_yangzheng@whu.edu.cn</w:t>
      </w:r>
    </w:p>
    <w:p w14:paraId="572F6749" w14:textId="77777777" w:rsidR="00DF7031" w:rsidRPr="007E49CE" w:rsidRDefault="00DF7031" w:rsidP="00DF7031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7E49C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uthor's affiliation </w:t>
      </w:r>
    </w:p>
    <w:p w14:paraId="509A4910" w14:textId="77777777" w:rsidR="00DF7031" w:rsidRPr="007E49CE" w:rsidRDefault="00DF7031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7E49CE"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7E49CE">
        <w:rPr>
          <w:rFonts w:ascii="Times New Roman" w:eastAsia="宋体" w:hAnsi="Times New Roman" w:cs="Times New Roman"/>
          <w:sz w:val="24"/>
          <w:szCs w:val="28"/>
        </w:rPr>
        <w:t xml:space="preserve">Department of Cardiology, Renmin Hospital of Wuhan University, Wuhan 430060, RP China </w:t>
      </w:r>
    </w:p>
    <w:p w14:paraId="49F1DA15" w14:textId="77777777" w:rsidR="00DF7031" w:rsidRPr="007E49CE" w:rsidRDefault="00DF7031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7E49CE">
        <w:rPr>
          <w:rFonts w:ascii="Times New Roman" w:eastAsia="宋体" w:hAnsi="Times New Roman" w:cs="Times New Roman"/>
          <w:sz w:val="24"/>
          <w:szCs w:val="28"/>
          <w:vertAlign w:val="superscript"/>
        </w:rPr>
        <w:t>2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7E49CE">
        <w:rPr>
          <w:rFonts w:ascii="Times New Roman" w:eastAsia="宋体" w:hAnsi="Times New Roman" w:cs="Times New Roman"/>
          <w:sz w:val="24"/>
          <w:szCs w:val="28"/>
        </w:rPr>
        <w:t>Hubei Key Laboratory of Metabolic and Chronic Diseases, Wuhan 430060, RP China</w:t>
      </w:r>
    </w:p>
    <w:p w14:paraId="5E48275A" w14:textId="77777777" w:rsidR="00DF7031" w:rsidRPr="007E49CE" w:rsidRDefault="00DF7031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 xml:space="preserve">3 </w:t>
      </w:r>
      <w:r w:rsidRPr="007E49CE">
        <w:rPr>
          <w:rFonts w:ascii="Times New Roman" w:eastAsia="宋体" w:hAnsi="Times New Roman" w:cs="Times New Roman"/>
          <w:sz w:val="24"/>
          <w:szCs w:val="28"/>
        </w:rPr>
        <w:t>Department of Cardiology, Zhongnan Hospital of Wuhan University, Wuhan, 430062, China;</w:t>
      </w:r>
    </w:p>
    <w:p w14:paraId="426F24DA" w14:textId="0FCB2918" w:rsidR="00DF7031" w:rsidRDefault="00DF7031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7E49CE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7E49CE">
        <w:rPr>
          <w:rFonts w:ascii="Times New Roman" w:eastAsia="宋体" w:hAnsi="Times New Roman" w:cs="Times New Roman"/>
          <w:sz w:val="24"/>
          <w:szCs w:val="28"/>
        </w:rPr>
        <w:t>Institute of Myocardial Injury and Repair, Wuhan University, Wuhan, 430062, China.</w:t>
      </w:r>
    </w:p>
    <w:p w14:paraId="59B932AD" w14:textId="77777777" w:rsidR="007E49CE" w:rsidRPr="007E49CE" w:rsidRDefault="007E49CE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3CE5A792" w14:textId="77777777" w:rsidR="00DF7031" w:rsidRPr="007E49CE" w:rsidRDefault="00DF7031" w:rsidP="00DF7031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7E49CE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#</w:t>
      </w:r>
      <w:r w:rsidRPr="007E49CE">
        <w:rPr>
          <w:rFonts w:ascii="Times New Roman" w:eastAsia="宋体" w:hAnsi="Times New Roman" w:cs="Times New Roman" w:hint="eastAsia"/>
          <w:sz w:val="24"/>
          <w:szCs w:val="28"/>
        </w:rPr>
        <w:t xml:space="preserve"> These authors contributed equally: Pan Wang, Zhen Guo.</w:t>
      </w:r>
    </w:p>
    <w:p w14:paraId="515A66DA" w14:textId="77777777" w:rsidR="00DF7031" w:rsidRDefault="00DF7031" w:rsidP="00DF7031">
      <w:pPr>
        <w:spacing w:line="360" w:lineRule="auto"/>
        <w:rPr>
          <w:rFonts w:ascii="Times New Roman" w:eastAsia="宋体" w:hAnsi="Times New Roman" w:cs="Times New Roman"/>
          <w:sz w:val="28"/>
          <w:szCs w:val="32"/>
        </w:rPr>
      </w:pPr>
      <w:r>
        <w:rPr>
          <w:rFonts w:ascii="Times New Roman" w:eastAsia="宋体" w:hAnsi="Times New Roman" w:cs="Times New Roman"/>
          <w:sz w:val="28"/>
          <w:szCs w:val="32"/>
        </w:rPr>
        <w:br w:type="page"/>
      </w:r>
    </w:p>
    <w:p w14:paraId="2EF6F2D8" w14:textId="13D1540F" w:rsidR="001A6100" w:rsidRDefault="00010DE5" w:rsidP="006D04A8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lastRenderedPageBreak/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S1</w:t>
      </w:r>
      <w:r w:rsidR="006D04A8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</w:t>
      </w:r>
      <w:r w:rsidR="006D04A8" w:rsidRPr="006D04A8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Effects of different doses of </w:t>
      </w:r>
      <w:r w:rsidR="008C3910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>PF</w:t>
      </w:r>
      <w:r w:rsidR="006D04A8" w:rsidRPr="006D04A8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on body weight, blood glucose, liver and kidney function in mice </w:t>
      </w:r>
      <w:r w:rsidR="00AA1A6E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8</w:t>
      </w:r>
      <w:r w:rsidR="006D04A8" w:rsidRPr="006D04A8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weeks after AB surgery.</w:t>
      </w:r>
    </w:p>
    <w:p w14:paraId="4D00D78F" w14:textId="77777777" w:rsidR="00E70305" w:rsidRDefault="006D04A8" w:rsidP="006D04A8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A. 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Effects on fasting blood glucose in mice treated with different doses of </w:t>
      </w:r>
      <w:r w:rsidR="008C3910">
        <w:rPr>
          <w:rFonts w:ascii="Times New Roman" w:eastAsia="宋体" w:hAnsi="Times New Roman" w:cs="Times New Roman"/>
          <w:sz w:val="18"/>
          <w:szCs w:val="18"/>
          <w:lang w:bidi="ar"/>
        </w:rPr>
        <w:t>PF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every</w:t>
      </w:r>
      <w:r w:rsidR="00586A18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two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week</w:t>
      </w:r>
      <w:r w:rsidR="00586A18">
        <w:rPr>
          <w:rFonts w:ascii="Times New Roman" w:eastAsia="宋体" w:hAnsi="Times New Roman" w:cs="Times New Roman" w:hint="eastAsia"/>
          <w:sz w:val="18"/>
          <w:szCs w:val="18"/>
          <w:lang w:bidi="ar"/>
        </w:rPr>
        <w:t>s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after sham or </w:t>
      </w:r>
      <w:r w:rsidR="00D7386E">
        <w:rPr>
          <w:rFonts w:ascii="Times New Roman" w:eastAsia="宋体" w:hAnsi="Times New Roman" w:cs="Times New Roman" w:hint="eastAsia"/>
          <w:sz w:val="18"/>
          <w:szCs w:val="18"/>
          <w:lang w:bidi="ar"/>
        </w:rPr>
        <w:t>AB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surgery (</w:t>
      </w:r>
      <w:r w:rsidR="00D54DD0" w:rsidRPr="00D7386E">
        <w:rPr>
          <w:rFonts w:ascii="Times New Roman" w:eastAsia="宋体" w:hAnsi="Times New Roman" w:cs="Times New Roman" w:hint="eastAsia"/>
          <w:i/>
          <w:iCs/>
          <w:sz w:val="18"/>
          <w:szCs w:val="18"/>
          <w:lang w:bidi="ar"/>
        </w:rPr>
        <w:t>n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>=6).</w:t>
      </w:r>
      <w:r w:rsidR="00D54DD0" w:rsidRPr="00D54DD0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</w:t>
      </w:r>
      <w:r w:rsidR="00C67944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B.</w:t>
      </w:r>
      <w:r w:rsidR="00D54DD0" w:rsidRPr="00D54DD0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The results of the GTT after </w:t>
      </w:r>
      <w:r w:rsidR="005E552B">
        <w:rPr>
          <w:rFonts w:ascii="Times New Roman" w:eastAsia="宋体" w:hAnsi="Times New Roman" w:cs="Times New Roman" w:hint="eastAsia"/>
          <w:sz w:val="18"/>
          <w:szCs w:val="18"/>
          <w:lang w:bidi="ar"/>
        </w:rPr>
        <w:t>8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weeks of treatment with different doses of </w:t>
      </w:r>
      <w:r w:rsidR="008C3910">
        <w:rPr>
          <w:rFonts w:ascii="Times New Roman" w:eastAsia="宋体" w:hAnsi="Times New Roman" w:cs="Times New Roman"/>
          <w:sz w:val="18"/>
          <w:szCs w:val="18"/>
          <w:lang w:bidi="ar"/>
        </w:rPr>
        <w:t>PF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</w:t>
      </w:r>
      <w:r w:rsidR="00D7386E">
        <w:rPr>
          <w:rFonts w:ascii="Times New Roman" w:eastAsia="宋体" w:hAnsi="Times New Roman" w:cs="Times New Roman" w:hint="eastAsia"/>
          <w:sz w:val="18"/>
          <w:szCs w:val="18"/>
          <w:lang w:bidi="ar"/>
        </w:rPr>
        <w:t>(</w:t>
      </w:r>
      <w:r w:rsidR="00D54DD0" w:rsidRPr="00D7386E">
        <w:rPr>
          <w:rFonts w:ascii="Times New Roman" w:eastAsia="宋体" w:hAnsi="Times New Roman" w:cs="Times New Roman" w:hint="eastAsia"/>
          <w:i/>
          <w:iCs/>
          <w:sz w:val="18"/>
          <w:szCs w:val="18"/>
          <w:lang w:bidi="ar"/>
        </w:rPr>
        <w:t>n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>=6</w:t>
      </w:r>
      <w:r w:rsidR="00D7386E">
        <w:rPr>
          <w:rFonts w:ascii="Times New Roman" w:eastAsia="宋体" w:hAnsi="Times New Roman" w:cs="Times New Roman" w:hint="eastAsia"/>
          <w:sz w:val="18"/>
          <w:szCs w:val="18"/>
          <w:lang w:bidi="ar"/>
        </w:rPr>
        <w:t>)</w:t>
      </w:r>
      <w:r w:rsidR="00D54DD0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>.</w:t>
      </w:r>
      <w:r w:rsidR="00D54DD0" w:rsidRPr="00D54DD0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C. </w:t>
      </w:r>
      <w:r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Effect of different doses of </w:t>
      </w:r>
      <w:r w:rsidR="008C3910">
        <w:rPr>
          <w:rFonts w:ascii="Times New Roman" w:eastAsia="宋体" w:hAnsi="Times New Roman" w:cs="Times New Roman"/>
          <w:sz w:val="18"/>
          <w:szCs w:val="18"/>
          <w:lang w:bidi="ar"/>
        </w:rPr>
        <w:t>PF</w:t>
      </w:r>
      <w:r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on body weight of mice after sham or AB surgery (</w:t>
      </w:r>
      <w:r w:rsidRPr="00C67944">
        <w:rPr>
          <w:rFonts w:ascii="Times New Roman" w:eastAsia="宋体" w:hAnsi="Times New Roman" w:cs="Times New Roman" w:hint="eastAsia"/>
          <w:i/>
          <w:iCs/>
          <w:sz w:val="18"/>
          <w:szCs w:val="18"/>
          <w:lang w:bidi="ar"/>
        </w:rPr>
        <w:t>n</w:t>
      </w:r>
      <w:r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>=6)</w:t>
      </w:r>
      <w:r w:rsidR="008E1966" w:rsidRPr="00C67944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. </w:t>
      </w:r>
      <w:r w:rsidR="00A207F3" w:rsidRPr="00A207F3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D</w:t>
      </w:r>
      <w:r w:rsidR="00A207F3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-E</w:t>
      </w:r>
      <w:r w:rsidR="00A207F3" w:rsidRPr="00A207F3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.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Detection of the liver function indicators ALT and AST after </w:t>
      </w:r>
      <w:r w:rsidR="005E552B">
        <w:rPr>
          <w:rFonts w:ascii="Times New Roman" w:eastAsia="宋体" w:hAnsi="Times New Roman" w:cs="Times New Roman" w:hint="eastAsia"/>
          <w:sz w:val="18"/>
          <w:szCs w:val="18"/>
          <w:lang w:bidi="ar"/>
        </w:rPr>
        <w:t>8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weeks of treatment with different doses of </w:t>
      </w:r>
      <w:r w:rsidR="008C3910">
        <w:rPr>
          <w:rFonts w:ascii="Times New Roman" w:eastAsia="宋体" w:hAnsi="Times New Roman" w:cs="Times New Roman"/>
          <w:sz w:val="18"/>
          <w:szCs w:val="18"/>
          <w:lang w:bidi="ar"/>
        </w:rPr>
        <w:t>PF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(</w:t>
      </w:r>
      <w:r w:rsidR="00A207F3" w:rsidRPr="00A207F3">
        <w:rPr>
          <w:rFonts w:ascii="Times New Roman" w:eastAsia="宋体" w:hAnsi="Times New Roman" w:cs="Times New Roman" w:hint="eastAsia"/>
          <w:i/>
          <w:iCs/>
          <w:sz w:val="18"/>
          <w:szCs w:val="18"/>
          <w:lang w:bidi="ar"/>
        </w:rPr>
        <w:t>n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=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6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)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. </w:t>
      </w:r>
      <w:r w:rsidR="00A207F3" w:rsidRPr="007A09F6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F.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Detection of the 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kidney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function indicators 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creatinine 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after </w:t>
      </w:r>
      <w:r w:rsidR="000A2F5A">
        <w:rPr>
          <w:rFonts w:ascii="Times New Roman" w:eastAsia="宋体" w:hAnsi="Times New Roman" w:cs="Times New Roman" w:hint="eastAsia"/>
          <w:sz w:val="18"/>
          <w:szCs w:val="18"/>
          <w:lang w:bidi="ar"/>
        </w:rPr>
        <w:t>8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weeks of treatment with different doses of </w:t>
      </w:r>
      <w:r w:rsidR="008C3910">
        <w:rPr>
          <w:rFonts w:ascii="Times New Roman" w:eastAsia="宋体" w:hAnsi="Times New Roman" w:cs="Times New Roman"/>
          <w:sz w:val="18"/>
          <w:szCs w:val="18"/>
          <w:lang w:bidi="ar"/>
        </w:rPr>
        <w:t>PF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(</w:t>
      </w:r>
      <w:r w:rsidR="00A207F3" w:rsidRPr="00A207F3">
        <w:rPr>
          <w:rFonts w:ascii="Times New Roman" w:eastAsia="宋体" w:hAnsi="Times New Roman" w:cs="Times New Roman" w:hint="eastAsia"/>
          <w:i/>
          <w:iCs/>
          <w:sz w:val="18"/>
          <w:szCs w:val="18"/>
          <w:lang w:bidi="ar"/>
        </w:rPr>
        <w:t>n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=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6</w:t>
      </w:r>
      <w:r w:rsidR="00A207F3" w:rsidRP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)</w:t>
      </w:r>
      <w:r w:rsidR="00A207F3">
        <w:rPr>
          <w:rFonts w:ascii="Times New Roman" w:eastAsia="宋体" w:hAnsi="Times New Roman" w:cs="Times New Roman" w:hint="eastAsia"/>
          <w:sz w:val="18"/>
          <w:szCs w:val="18"/>
          <w:lang w:bidi="ar"/>
        </w:rPr>
        <w:t>.</w:t>
      </w:r>
      <w:r w:rsidR="00877E92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>All data are presented as mean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>±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SD. Statistical analysis was performed using one-way ANOVA followed by </w:t>
      </w:r>
      <w:r w:rsidR="00877E92"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ost hoc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 Tukey test or unpaired </w:t>
      </w:r>
      <w:r w:rsidR="00877E92"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t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-test. </w:t>
      </w:r>
      <w:r w:rsidR="00877E92"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ns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 means no statistical significance</w:t>
      </w:r>
      <w:r w:rsidR="00E70305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422B28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14:paraId="7B67C6C7" w14:textId="2DC3D64B" w:rsidR="00010DE5" w:rsidRDefault="00422B28" w:rsidP="006D04A8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GTT, glucose tolerance test; </w:t>
      </w:r>
      <w:r w:rsidRPr="00422B28">
        <w:rPr>
          <w:rFonts w:ascii="Times New Roman" w:eastAsia="宋体" w:hAnsi="Times New Roman" w:cs="Times New Roman" w:hint="eastAsia"/>
          <w:sz w:val="18"/>
          <w:szCs w:val="18"/>
        </w:rPr>
        <w:t>ALT, liver enzymes alanine aminotransferase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422B28">
        <w:rPr>
          <w:rFonts w:ascii="Times New Roman" w:eastAsia="宋体" w:hAnsi="Times New Roman" w:cs="Times New Roman" w:hint="eastAsia"/>
          <w:sz w:val="18"/>
          <w:szCs w:val="18"/>
        </w:rPr>
        <w:t>AST, aspartate aminotransferase</w:t>
      </w:r>
      <w:r w:rsidR="00551068"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</w:p>
    <w:p w14:paraId="6BAA8168" w14:textId="4FEA7A21" w:rsidR="00F755B4" w:rsidRDefault="00F755B4" w:rsidP="00E13B4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</w:pPr>
    </w:p>
    <w:p w14:paraId="755016D6" w14:textId="2B67C437" w:rsidR="00C4760D" w:rsidRDefault="00C4760D" w:rsidP="00C4760D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</w:pPr>
      <w:r w:rsidRPr="00C02CAD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Figure </w:t>
      </w:r>
      <w:r w:rsidRPr="00C02CAD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S</w:t>
      </w:r>
      <w:r w:rsidR="001A6100" w:rsidRPr="00C02CAD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</w:t>
      </w:r>
      <w:r w:rsidR="008C3910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>PF</w:t>
      </w:r>
      <w:r w:rsidR="00DD6ADB" w:rsidRPr="005605E8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is unable to </w:t>
      </w:r>
      <w:r w:rsidR="00DD6ADB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reverse</w:t>
      </w:r>
      <w:r w:rsidR="00DD6ADB" w:rsidRPr="005605E8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pathological </w:t>
      </w:r>
      <w:r w:rsidR="00961556" w:rsidRPr="00961556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cardiac remodeling</w:t>
      </w:r>
      <w:r w:rsidR="00961556" w:rsidRPr="00961556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</w:t>
      </w:r>
      <w:r w:rsidR="00DD6ADB" w:rsidRPr="005605E8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in </w:t>
      </w:r>
      <m:oMath>
        <m:sSup>
          <m:sSupPr>
            <m:ctrlPr>
              <w:rPr>
                <w:rFonts w:ascii="Cambria Math" w:eastAsia="宋体" w:hAnsi="Cambria Math" w:cs="Times New Roman"/>
                <w:b/>
                <w:bCs/>
                <w:i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eastAsia="宋体" w:hAnsi="Cambria Math" w:cs="Times New Roman"/>
                <w:sz w:val="18"/>
                <w:szCs w:val="18"/>
              </w:rPr>
              <m:t>AMPKα2</m:t>
            </m:r>
          </m:e>
          <m:sup>
            <m:r>
              <m:rPr>
                <m:sty m:val="b"/>
              </m:rPr>
              <w:rPr>
                <w:rFonts w:ascii="Cambria Math" w:eastAsia="宋体" w:hAnsi="Cambria Math" w:cs="Times New Roman"/>
                <w:sz w:val="18"/>
                <w:szCs w:val="18"/>
              </w:rPr>
              <m:t>-/-</m:t>
            </m:r>
          </m:sup>
        </m:sSup>
      </m:oMath>
      <w:r w:rsidR="00DD6ADB" w:rsidRPr="005605E8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mice.</w:t>
      </w:r>
    </w:p>
    <w:p w14:paraId="6DE58BA3" w14:textId="0B5CF876" w:rsidR="00C4760D" w:rsidRPr="00B03DD0" w:rsidRDefault="00B03DD0" w:rsidP="00B03DD0">
      <w:pPr>
        <w:jc w:val="left"/>
        <w:rPr>
          <w:rFonts w:ascii="Times New Roman" w:eastAsia="宋体" w:hAnsi="Times New Roman" w:cs="Times New Roman"/>
          <w:sz w:val="18"/>
          <w:szCs w:val="18"/>
          <w:lang w:bidi="ar"/>
        </w:rPr>
      </w:pPr>
      <w:r w:rsidRPr="007A7D94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A. 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The mRNA </w:t>
      </w:r>
      <w:r w:rsidRPr="00B03DD0">
        <w:rPr>
          <w:rFonts w:ascii="Times New Roman" w:eastAsia="宋体" w:hAnsi="Times New Roman" w:cs="Times New Roman" w:hint="eastAsia"/>
          <w:sz w:val="18"/>
          <w:szCs w:val="18"/>
        </w:rPr>
        <w:t>expression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of hypertrophic markers ANP, BNP and </w:t>
      </w:r>
      <w:r w:rsidRPr="007A7D94">
        <w:rPr>
          <w:rFonts w:ascii="Times New Roman" w:eastAsia="宋体" w:hAnsi="Times New Roman" w:cs="Times New Roman"/>
          <w:sz w:val="18"/>
          <w:szCs w:val="18"/>
          <w:lang w:bidi="ar"/>
        </w:rPr>
        <w:t>β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-MHC in wild-type mice and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18"/>
                <w:szCs w:val="18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18"/>
                <w:szCs w:val="18"/>
                <w:lang w:bidi="ar"/>
              </w:rPr>
              <m:t>AMPKα2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 w:val="18"/>
                <w:szCs w:val="18"/>
                <w:lang w:bidi="ar"/>
              </w:rPr>
              <m:t>-/-</m:t>
            </m:r>
          </m:sup>
        </m:sSup>
      </m:oMath>
      <w:r w:rsidR="007A7D94" w:rsidRPr="007A7D94">
        <w:rPr>
          <w:rFonts w:ascii="Times New Roman" w:eastAsia="宋体" w:hAnsi="Times New Roman" w:cs="Times New Roman"/>
          <w:sz w:val="18"/>
          <w:szCs w:val="18"/>
          <w:lang w:bidi="ar"/>
        </w:rPr>
        <w:t xml:space="preserve"> 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mice (</w:t>
      </w:r>
      <w:r w:rsidRPr="007A7D94">
        <w:rPr>
          <w:rFonts w:ascii="Times New Roman" w:eastAsia="宋体" w:hAnsi="Times New Roman" w:cs="Times New Roman" w:hint="eastAsia"/>
          <w:i/>
          <w:iCs/>
          <w:sz w:val="18"/>
          <w:szCs w:val="18"/>
          <w:lang w:bidi="ar"/>
        </w:rPr>
        <w:t>n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>=</w:t>
      </w:r>
      <w:r w:rsidR="00F269E6">
        <w:rPr>
          <w:rFonts w:ascii="Times New Roman" w:eastAsia="宋体" w:hAnsi="Times New Roman" w:cs="Times New Roman" w:hint="eastAsia"/>
          <w:sz w:val="18"/>
          <w:szCs w:val="18"/>
          <w:lang w:bidi="ar"/>
        </w:rPr>
        <w:t>3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). </w:t>
      </w:r>
      <w:r w:rsidRPr="007A7D94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B.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 The mRNA expression of myocardial fibrosis markers COL-I, COL-III</w:t>
      </w:r>
      <w:r w:rsidRPr="007A7D94">
        <w:rPr>
          <w:rFonts w:ascii="Times New Roman" w:eastAsia="宋体" w:hAnsi="Times New Roman" w:cs="Times New Roman"/>
          <w:sz w:val="18"/>
          <w:szCs w:val="18"/>
          <w:lang w:bidi="ar"/>
        </w:rPr>
        <w:t>α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>, CTGF (</w:t>
      </w:r>
      <w:r w:rsidRPr="007A7D94">
        <w:rPr>
          <w:rFonts w:ascii="Times New Roman" w:eastAsia="宋体" w:hAnsi="Times New Roman" w:cs="Times New Roman" w:hint="eastAsia"/>
          <w:i/>
          <w:iCs/>
          <w:sz w:val="18"/>
          <w:szCs w:val="18"/>
          <w:lang w:bidi="ar"/>
        </w:rPr>
        <w:t>n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>=</w:t>
      </w:r>
      <w:r w:rsidR="00F269E6">
        <w:rPr>
          <w:rFonts w:ascii="Times New Roman" w:eastAsia="宋体" w:hAnsi="Times New Roman" w:cs="Times New Roman" w:hint="eastAsia"/>
          <w:sz w:val="18"/>
          <w:szCs w:val="18"/>
          <w:lang w:bidi="ar"/>
        </w:rPr>
        <w:t>3</w:t>
      </w:r>
      <w:r w:rsidRPr="00B03DD0">
        <w:rPr>
          <w:rFonts w:ascii="Times New Roman" w:eastAsia="宋体" w:hAnsi="Times New Roman" w:cs="Times New Roman" w:hint="eastAsia"/>
          <w:sz w:val="18"/>
          <w:szCs w:val="18"/>
          <w:lang w:bidi="ar"/>
        </w:rPr>
        <w:t xml:space="preserve">). 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>All data are presented as mean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>±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SD. Statistical analysis was performed using one-way ANOVA followed by </w:t>
      </w:r>
      <w:r w:rsidR="00877E92"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ost hoc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 Tukey test or unpaired </w:t>
      </w:r>
      <w:r w:rsidR="00877E92"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t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-test. </w:t>
      </w:r>
      <w:r w:rsidR="00877E92"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ns</w:t>
      </w:r>
      <w:r w:rsidR="00877E92"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 means no statistical significance,</w:t>
      </w:r>
      <w:r w:rsidR="00877E92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506BC0" w:rsidRPr="00DD42BC">
        <w:rPr>
          <w:rFonts w:ascii="Times New Roman" w:eastAsia="宋体" w:hAnsi="Times New Roman" w:cs="Times New Roman"/>
          <w:i/>
          <w:iCs/>
          <w:sz w:val="18"/>
          <w:szCs w:val="18"/>
        </w:rPr>
        <w:t>*P</w:t>
      </w:r>
      <w:r w:rsidR="00506BC0" w:rsidRPr="00DD42BC">
        <w:rPr>
          <w:rFonts w:ascii="Times New Roman" w:eastAsia="宋体" w:hAnsi="Times New Roman" w:cs="Times New Roman"/>
          <w:sz w:val="18"/>
          <w:szCs w:val="18"/>
        </w:rPr>
        <w:t xml:space="preserve"> &lt; 0.05, </w:t>
      </w:r>
      <w:r w:rsidR="00506BC0" w:rsidRPr="00DD42BC">
        <w:rPr>
          <w:rFonts w:ascii="Times New Roman" w:eastAsia="宋体" w:hAnsi="Times New Roman" w:cs="Times New Roman"/>
          <w:i/>
          <w:iCs/>
          <w:sz w:val="18"/>
          <w:szCs w:val="18"/>
        </w:rPr>
        <w:t>**P</w:t>
      </w:r>
      <w:r w:rsidR="00506BC0" w:rsidRPr="00DD42BC">
        <w:rPr>
          <w:rFonts w:ascii="Times New Roman" w:eastAsia="宋体" w:hAnsi="Times New Roman" w:cs="Times New Roman"/>
          <w:sz w:val="18"/>
          <w:szCs w:val="18"/>
        </w:rPr>
        <w:t xml:space="preserve"> &lt; 0.01, </w:t>
      </w:r>
      <w:r w:rsidR="00506BC0" w:rsidRPr="00DD42B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****P </w:t>
      </w:r>
      <w:r w:rsidR="00506BC0" w:rsidRPr="00DD42BC">
        <w:rPr>
          <w:rFonts w:ascii="Times New Roman" w:eastAsia="宋体" w:hAnsi="Times New Roman" w:cs="Times New Roman"/>
          <w:sz w:val="18"/>
          <w:szCs w:val="18"/>
        </w:rPr>
        <w:t>&lt; 0.0001.</w:t>
      </w:r>
    </w:p>
    <w:p w14:paraId="4D57ACFF" w14:textId="378D1B5E" w:rsidR="00C4760D" w:rsidRDefault="00C4760D" w:rsidP="00E13B4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</w:pPr>
    </w:p>
    <w:p w14:paraId="075B19D7" w14:textId="14F369DB" w:rsidR="00E13B4C" w:rsidRDefault="00E13B4C" w:rsidP="00E13B4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Figure </w:t>
      </w:r>
      <w:r w:rsidR="00C4760D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S3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</w:t>
      </w:r>
      <w:r w:rsidRPr="003B23C4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AMPK</w:t>
      </w:r>
      <w:r w:rsidRPr="003B23C4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>α</w:t>
      </w:r>
      <w:r w:rsidRPr="003B23C4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inhibitors inhibit the protective effect of </w:t>
      </w:r>
      <w:r w:rsidR="008C3910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PF</w:t>
      </w:r>
      <w:r w:rsidRPr="003B23C4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 xml:space="preserve"> on </w:t>
      </w:r>
      <w:r w:rsidR="00230B93" w:rsidRPr="00230B93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cardiac remodeling</w:t>
      </w:r>
      <w:r w:rsidR="00230B93">
        <w:rPr>
          <w:rFonts w:ascii="Times New Roman" w:eastAsia="宋体" w:hAnsi="Times New Roman" w:cs="Times New Roman" w:hint="eastAsia"/>
          <w:b/>
          <w:bCs/>
          <w:sz w:val="18"/>
          <w:szCs w:val="18"/>
          <w:lang w:bidi="ar"/>
        </w:rPr>
        <w:t>.</w:t>
      </w:r>
    </w:p>
    <w:p w14:paraId="4CFAF4BE" w14:textId="23371E36" w:rsidR="00E13B4C" w:rsidRPr="000E141B" w:rsidRDefault="00E13B4C" w:rsidP="00E13B4C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A. </w:t>
      </w:r>
      <w:r>
        <w:rPr>
          <w:rFonts w:ascii="Times New Roman" w:eastAsia="宋体" w:hAnsi="Times New Roman" w:cs="Times New Roman" w:hint="eastAsia"/>
          <w:sz w:val="18"/>
          <w:szCs w:val="18"/>
        </w:rPr>
        <w:t>T</w:t>
      </w:r>
      <w:r w:rsidRPr="008C6DED">
        <w:rPr>
          <w:rFonts w:ascii="Times New Roman" w:eastAsia="宋体" w:hAnsi="Times New Roman" w:cs="Times New Roman" w:hint="eastAsia"/>
          <w:sz w:val="18"/>
          <w:szCs w:val="18"/>
        </w:rPr>
        <w:t xml:space="preserve">he protein expression levels of Bcl-2, Bax, active-caspase3, p62, Atg5 and HSP70 in </w:t>
      </w:r>
      <w:r w:rsidRPr="00213AD1">
        <w:rPr>
          <w:rFonts w:ascii="Times New Roman" w:eastAsia="宋体" w:hAnsi="Times New Roman" w:cs="Times New Roman" w:hint="eastAsia"/>
          <w:sz w:val="18"/>
          <w:szCs w:val="18"/>
        </w:rPr>
        <w:t>NRCMs</w:t>
      </w:r>
      <w:r w:rsidRPr="008C6DED">
        <w:rPr>
          <w:rFonts w:ascii="Times New Roman" w:eastAsia="宋体" w:hAnsi="Times New Roman" w:cs="Times New Roman" w:hint="eastAsia"/>
          <w:sz w:val="18"/>
          <w:szCs w:val="18"/>
        </w:rPr>
        <w:t xml:space="preserve"> treated with </w:t>
      </w:r>
      <w:r w:rsidR="008C3910">
        <w:rPr>
          <w:rFonts w:ascii="Times New Roman" w:eastAsia="宋体" w:hAnsi="Times New Roman" w:cs="Times New Roman" w:hint="eastAsia"/>
          <w:sz w:val="18"/>
          <w:szCs w:val="18"/>
        </w:rPr>
        <w:t>PF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(</w:t>
      </w:r>
      <w:r w:rsidRPr="007132E9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=6).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B-H. </w:t>
      </w:r>
      <w:r w:rsidRPr="006A69EB">
        <w:rPr>
          <w:rFonts w:ascii="Times New Roman" w:eastAsia="宋体" w:hAnsi="Times New Roman" w:cs="Times New Roman" w:hint="eastAsia"/>
          <w:sz w:val="18"/>
          <w:szCs w:val="18"/>
        </w:rPr>
        <w:t>Quantitative analysis of western blot data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  <w:r w:rsidRPr="00713CA1">
        <w:rPr>
          <w:rFonts w:ascii="Times New Roman" w:eastAsia="宋体" w:hAnsi="Times New Roman" w:cs="Times New Roman" w:hint="eastAsia"/>
          <w:sz w:val="18"/>
          <w:szCs w:val="18"/>
        </w:rPr>
        <w:t>All data are presented as mean</w:t>
      </w:r>
      <w:r w:rsidRPr="00713CA1">
        <w:rPr>
          <w:rFonts w:ascii="Times New Roman" w:eastAsia="宋体" w:hAnsi="Times New Roman" w:cs="Times New Roman" w:hint="eastAsia"/>
          <w:sz w:val="18"/>
          <w:szCs w:val="18"/>
        </w:rPr>
        <w:t>±</w:t>
      </w:r>
      <w:r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SD. Statistical analysis was performed using one-way ANOVA followed by </w:t>
      </w:r>
      <w:r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ost hoc</w:t>
      </w:r>
      <w:r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 Tukey test or unpaired </w:t>
      </w:r>
      <w:r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t</w:t>
      </w:r>
      <w:r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-test. </w:t>
      </w:r>
      <w:r w:rsidRPr="00713CA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ns</w:t>
      </w:r>
      <w:r w:rsidRPr="00713CA1">
        <w:rPr>
          <w:rFonts w:ascii="Times New Roman" w:eastAsia="宋体" w:hAnsi="Times New Roman" w:cs="Times New Roman" w:hint="eastAsia"/>
          <w:sz w:val="18"/>
          <w:szCs w:val="18"/>
        </w:rPr>
        <w:t xml:space="preserve"> means no statistical significance,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04230C"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****P </w:t>
      </w:r>
      <w:r w:rsidRPr="00713CA1">
        <w:rPr>
          <w:rFonts w:ascii="Times New Roman" w:eastAsia="宋体" w:hAnsi="Times New Roman" w:cs="Times New Roman" w:hint="eastAsia"/>
          <w:sz w:val="18"/>
          <w:szCs w:val="18"/>
        </w:rPr>
        <w:t>&lt; 0.0001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16837BE8" w14:textId="77777777" w:rsidR="008C5CBC" w:rsidRDefault="008C5CBC">
      <w:pPr>
        <w:rPr>
          <w:rFonts w:hint="eastAsia"/>
        </w:rPr>
      </w:pPr>
    </w:p>
    <w:p w14:paraId="348FA6D0" w14:textId="6A505A78" w:rsidR="007E49CE" w:rsidRDefault="007E49CE" w:rsidP="001C5361">
      <w:pPr>
        <w:rPr>
          <w:rFonts w:hint="eastAsia"/>
        </w:rPr>
      </w:pPr>
      <w:r>
        <w:rPr>
          <w:rFonts w:hint="eastAsia"/>
        </w:rPr>
        <w:br w:type="page"/>
      </w:r>
    </w:p>
    <w:p w14:paraId="64389CA0" w14:textId="50EFFBF4" w:rsidR="007E49CE" w:rsidRPr="007E49CE" w:rsidRDefault="007E49CE" w:rsidP="007E49CE">
      <w:pPr>
        <w:spacing w:line="360" w:lineRule="auto"/>
        <w:ind w:firstLineChars="200" w:firstLine="360"/>
        <w:rPr>
          <w:rFonts w:ascii="Times New Roman" w:eastAsia="宋体" w:hAnsi="Times New Roman" w:cs="Times New Roman"/>
          <w:sz w:val="18"/>
          <w:szCs w:val="18"/>
        </w:rPr>
      </w:pPr>
      <w:r w:rsidRPr="007E49CE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Table </w:t>
      </w:r>
      <w:r w:rsidR="00453C2D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7E49CE">
        <w:rPr>
          <w:rFonts w:ascii="Times New Roman" w:eastAsia="宋体" w:hAnsi="Times New Roman" w:cs="Times New Roman"/>
          <w:sz w:val="18"/>
          <w:szCs w:val="18"/>
        </w:rPr>
        <w:t>1 Primers used for of RT-PCR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45"/>
        <w:gridCol w:w="828"/>
        <w:gridCol w:w="3317"/>
        <w:gridCol w:w="3216"/>
      </w:tblGrid>
      <w:tr w:rsidR="007E49CE" w:rsidRPr="00162B91" w14:paraId="32158B7F" w14:textId="77777777" w:rsidTr="00D5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8" w:space="0" w:color="auto"/>
              <w:bottom w:val="single" w:sz="8" w:space="0" w:color="auto"/>
            </w:tcBorders>
          </w:tcPr>
          <w:p w14:paraId="6ADD9A69" w14:textId="77777777" w:rsidR="007E49CE" w:rsidRPr="00162B91" w:rsidRDefault="007E49CE" w:rsidP="00D55C05">
            <w:pPr>
              <w:spacing w:line="360" w:lineRule="auto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Gene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</w:tcPr>
          <w:p w14:paraId="5279AAC0" w14:textId="77777777" w:rsidR="007E49CE" w:rsidRPr="00162B91" w:rsidRDefault="007E49CE" w:rsidP="00D55C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Species</w:t>
            </w:r>
          </w:p>
        </w:tc>
        <w:tc>
          <w:tcPr>
            <w:tcW w:w="3317" w:type="dxa"/>
            <w:tcBorders>
              <w:top w:val="single" w:sz="8" w:space="0" w:color="auto"/>
              <w:bottom w:val="single" w:sz="8" w:space="0" w:color="auto"/>
            </w:tcBorders>
          </w:tcPr>
          <w:p w14:paraId="2098644A" w14:textId="77777777" w:rsidR="007E49CE" w:rsidRPr="00162B91" w:rsidRDefault="007E49CE" w:rsidP="00D55C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Forward primer (5’→3’)</w:t>
            </w:r>
          </w:p>
        </w:tc>
        <w:tc>
          <w:tcPr>
            <w:tcW w:w="3216" w:type="dxa"/>
            <w:tcBorders>
              <w:top w:val="single" w:sz="8" w:space="0" w:color="auto"/>
              <w:bottom w:val="single" w:sz="8" w:space="0" w:color="auto"/>
            </w:tcBorders>
          </w:tcPr>
          <w:p w14:paraId="114C2AE0" w14:textId="77777777" w:rsidR="007E49CE" w:rsidRPr="00162B91" w:rsidRDefault="007E49CE" w:rsidP="00D55C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Reverse primer (3’→5’)</w:t>
            </w:r>
          </w:p>
        </w:tc>
      </w:tr>
      <w:tr w:rsidR="007E49CE" w:rsidRPr="00162B91" w14:paraId="038882EB" w14:textId="77777777" w:rsidTr="00D5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8" w:space="0" w:color="auto"/>
              <w:bottom w:val="nil"/>
            </w:tcBorders>
          </w:tcPr>
          <w:p w14:paraId="7F9562D8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ANP</w:t>
            </w:r>
          </w:p>
        </w:tc>
        <w:tc>
          <w:tcPr>
            <w:tcW w:w="828" w:type="dxa"/>
            <w:tcBorders>
              <w:top w:val="single" w:sz="8" w:space="0" w:color="auto"/>
              <w:bottom w:val="nil"/>
            </w:tcBorders>
          </w:tcPr>
          <w:p w14:paraId="20FE0543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Mouse</w:t>
            </w:r>
          </w:p>
        </w:tc>
        <w:tc>
          <w:tcPr>
            <w:tcW w:w="3317" w:type="dxa"/>
            <w:tcBorders>
              <w:top w:val="single" w:sz="8" w:space="0" w:color="auto"/>
              <w:bottom w:val="nil"/>
            </w:tcBorders>
          </w:tcPr>
          <w:p w14:paraId="4C1C9A81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ACCTGCTAGACCACCTGGAG</w:t>
            </w:r>
          </w:p>
        </w:tc>
        <w:tc>
          <w:tcPr>
            <w:tcW w:w="3216" w:type="dxa"/>
            <w:tcBorders>
              <w:top w:val="single" w:sz="8" w:space="0" w:color="auto"/>
              <w:bottom w:val="nil"/>
            </w:tcBorders>
          </w:tcPr>
          <w:p w14:paraId="0060256D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CCTTGGCTGTTATCTTCGGTACCGG</w:t>
            </w:r>
          </w:p>
        </w:tc>
      </w:tr>
      <w:tr w:rsidR="007E49CE" w:rsidRPr="00162B91" w14:paraId="412134D4" w14:textId="77777777" w:rsidTr="00D5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27132D51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BNP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25BE4A44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Mouse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1033CB17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GAGGTCACTCCTATCCTCTG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2E02EBEA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GCCATTTCCTCCGACTTTTCTC</w:t>
            </w:r>
          </w:p>
        </w:tc>
      </w:tr>
      <w:tr w:rsidR="007E49CE" w:rsidRPr="00162B91" w14:paraId="5034378A" w14:textId="77777777" w:rsidTr="00D5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31F48FC8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β-MHC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E3CB6E3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Mouse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4A40E407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CCGAGTCCCAGGTCAACAA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3678B7E9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CTTCACGGGCACCCTTGGA</w:t>
            </w:r>
          </w:p>
        </w:tc>
      </w:tr>
      <w:tr w:rsidR="007E49CE" w:rsidRPr="00162B91" w14:paraId="129097B1" w14:textId="77777777" w:rsidTr="00D5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7E43976C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COL-I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21518D4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Mouse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7E66239A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AGGCTTCAGTGGTTTGGAT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2F70B9B1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CACCAACAGCACCATCGTTA</w:t>
            </w:r>
          </w:p>
        </w:tc>
      </w:tr>
      <w:tr w:rsidR="007E49CE" w:rsidRPr="00162B91" w14:paraId="5AC95A27" w14:textId="77777777" w:rsidTr="00D5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5018135A" w14:textId="77777777" w:rsidR="007E49CE" w:rsidRPr="00162B91" w:rsidRDefault="007E49CE" w:rsidP="00D55C05">
            <w:pPr>
              <w:spacing w:line="360" w:lineRule="auto"/>
              <w:rPr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COL-IIIα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6AB4A6C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Mouse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3452EC33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CCCAACCCAGAGATCCCATT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6C3C27A2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GAAGCACAGGAGCAGGTGTAGA</w:t>
            </w:r>
          </w:p>
        </w:tc>
      </w:tr>
      <w:tr w:rsidR="007E49CE" w:rsidRPr="00162B91" w14:paraId="12404898" w14:textId="77777777" w:rsidTr="00D5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79945E02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CTGF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BE77CBE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Mouse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0AA97558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ACTATGATGCGAGCCAACTGC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22076F29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TGTCCGGATGCACTTTTTGC</w:t>
            </w:r>
          </w:p>
        </w:tc>
      </w:tr>
      <w:tr w:rsidR="007E49CE" w:rsidRPr="00162B91" w14:paraId="47F9CD77" w14:textId="77777777" w:rsidTr="00D5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472DBABF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GAPDH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0620ED3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Mouse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0CDF7B8A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ACT​CCA​CTC​ACG​GCA​AAT​TC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74930A29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TCTCCATGGTGGTGAAGACA</w:t>
            </w:r>
          </w:p>
        </w:tc>
      </w:tr>
      <w:tr w:rsidR="007E49CE" w:rsidRPr="00162B91" w14:paraId="23C1DA33" w14:textId="77777777" w:rsidTr="00D5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554C30C3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ANP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6F77D35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Rat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3F8B4853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AAAGCAAACTGAGGGCTCTGCTCG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5D626B79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TTCGGTACCGGAAGCTGTTGCA</w:t>
            </w:r>
          </w:p>
        </w:tc>
      </w:tr>
      <w:tr w:rsidR="007E49CE" w:rsidRPr="00162B91" w14:paraId="13F73C9E" w14:textId="77777777" w:rsidTr="00D5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5EDC96D0" w14:textId="77777777" w:rsidR="007E49CE" w:rsidRPr="00162B91" w:rsidRDefault="007E49CE" w:rsidP="00D55C05">
            <w:pPr>
              <w:spacing w:line="360" w:lineRule="auto"/>
              <w:rPr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BNP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F92A3EB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Rat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47A75FF6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ACAATCCACGATGCAGAAGCT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7B19484A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GGGCCTTGGTCCTTTGAGA</w:t>
            </w:r>
          </w:p>
        </w:tc>
      </w:tr>
      <w:tr w:rsidR="007E49CE" w:rsidRPr="00162B91" w14:paraId="1A9C9333" w14:textId="77777777" w:rsidTr="00D5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nil"/>
            </w:tcBorders>
          </w:tcPr>
          <w:p w14:paraId="0EDD2516" w14:textId="77777777" w:rsidR="007E49CE" w:rsidRPr="00162B91" w:rsidRDefault="007E49CE" w:rsidP="00D55C0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β-MHC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4E46C7F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Rat</w:t>
            </w:r>
          </w:p>
        </w:tc>
        <w:tc>
          <w:tcPr>
            <w:tcW w:w="3317" w:type="dxa"/>
            <w:tcBorders>
              <w:top w:val="nil"/>
              <w:bottom w:val="nil"/>
            </w:tcBorders>
          </w:tcPr>
          <w:p w14:paraId="5A23241E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TCTGGACAGCTCCCCATTCT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112D86E4" w14:textId="77777777" w:rsidR="007E49CE" w:rsidRPr="00162B91" w:rsidRDefault="007E49CE" w:rsidP="00D55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CAAGGCTAACCTGGAGAAGATG</w:t>
            </w:r>
          </w:p>
        </w:tc>
      </w:tr>
      <w:tr w:rsidR="007E49CE" w:rsidRPr="00162B91" w14:paraId="27172C9C" w14:textId="77777777" w:rsidTr="00D5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nil"/>
              <w:bottom w:val="single" w:sz="8" w:space="0" w:color="auto"/>
            </w:tcBorders>
          </w:tcPr>
          <w:p w14:paraId="03C7D21D" w14:textId="77777777" w:rsidR="007E49CE" w:rsidRPr="00162B91" w:rsidRDefault="007E49CE" w:rsidP="00D55C05">
            <w:pPr>
              <w:spacing w:line="360" w:lineRule="auto"/>
              <w:rPr>
                <w:sz w:val="18"/>
                <w:szCs w:val="18"/>
              </w:rPr>
            </w:pPr>
            <w:r w:rsidRPr="00162B91">
              <w:rPr>
                <w:b w:val="0"/>
                <w:bCs w:val="0"/>
                <w:sz w:val="18"/>
                <w:szCs w:val="18"/>
              </w:rPr>
              <w:t>GAPDH</w:t>
            </w: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</w:tcPr>
          <w:p w14:paraId="23D45A0F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Rat</w:t>
            </w:r>
          </w:p>
        </w:tc>
        <w:tc>
          <w:tcPr>
            <w:tcW w:w="3317" w:type="dxa"/>
            <w:tcBorders>
              <w:top w:val="nil"/>
              <w:bottom w:val="single" w:sz="8" w:space="0" w:color="auto"/>
            </w:tcBorders>
          </w:tcPr>
          <w:p w14:paraId="248FBBC8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GACATGCCGCCTGGAGAAAC</w:t>
            </w:r>
          </w:p>
        </w:tc>
        <w:tc>
          <w:tcPr>
            <w:tcW w:w="3216" w:type="dxa"/>
            <w:tcBorders>
              <w:top w:val="nil"/>
              <w:bottom w:val="single" w:sz="8" w:space="0" w:color="auto"/>
            </w:tcBorders>
          </w:tcPr>
          <w:p w14:paraId="3923A253" w14:textId="77777777" w:rsidR="007E49CE" w:rsidRPr="00162B91" w:rsidRDefault="007E49CE" w:rsidP="00D55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2B91">
              <w:rPr>
                <w:sz w:val="18"/>
                <w:szCs w:val="18"/>
              </w:rPr>
              <w:t>AGCCCAGGATGCCCTTTAGT</w:t>
            </w:r>
          </w:p>
        </w:tc>
      </w:tr>
    </w:tbl>
    <w:p w14:paraId="3F172A13" w14:textId="77777777" w:rsidR="007E49CE" w:rsidRPr="00162B91" w:rsidRDefault="007E49CE" w:rsidP="007E49CE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</w:pPr>
    </w:p>
    <w:p w14:paraId="27ABA6E8" w14:textId="77777777" w:rsidR="00E5238B" w:rsidRPr="001C5361" w:rsidRDefault="00E5238B" w:rsidP="001C5361">
      <w:pPr>
        <w:rPr>
          <w:rFonts w:hint="eastAsia"/>
        </w:rPr>
      </w:pPr>
    </w:p>
    <w:sectPr w:rsidR="00E5238B" w:rsidRPr="001C5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6E4C2" w14:textId="77777777" w:rsidR="0098041D" w:rsidRDefault="0098041D" w:rsidP="00E13B4C">
      <w:pPr>
        <w:rPr>
          <w:rFonts w:hint="eastAsia"/>
        </w:rPr>
      </w:pPr>
      <w:r>
        <w:separator/>
      </w:r>
    </w:p>
  </w:endnote>
  <w:endnote w:type="continuationSeparator" w:id="0">
    <w:p w14:paraId="763EAAC0" w14:textId="77777777" w:rsidR="0098041D" w:rsidRDefault="0098041D" w:rsidP="00E13B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A0A9B" w14:textId="77777777" w:rsidR="0098041D" w:rsidRDefault="0098041D" w:rsidP="00E13B4C">
      <w:pPr>
        <w:rPr>
          <w:rFonts w:hint="eastAsia"/>
        </w:rPr>
      </w:pPr>
      <w:r>
        <w:separator/>
      </w:r>
    </w:p>
  </w:footnote>
  <w:footnote w:type="continuationSeparator" w:id="0">
    <w:p w14:paraId="4066BD5B" w14:textId="77777777" w:rsidR="0098041D" w:rsidRDefault="0098041D" w:rsidP="00E13B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wtDA3NjA0MzAwsLBU0lEKTi0uzszPAykwNK4FADTlkmYtAAAA"/>
  </w:docVars>
  <w:rsids>
    <w:rsidRoot w:val="00340E02"/>
    <w:rsid w:val="00010DE5"/>
    <w:rsid w:val="00040F36"/>
    <w:rsid w:val="00063373"/>
    <w:rsid w:val="00085BD6"/>
    <w:rsid w:val="00095422"/>
    <w:rsid w:val="000A2F5A"/>
    <w:rsid w:val="001A6100"/>
    <w:rsid w:val="001C5361"/>
    <w:rsid w:val="001D2D91"/>
    <w:rsid w:val="00230B93"/>
    <w:rsid w:val="00235B1C"/>
    <w:rsid w:val="0024745C"/>
    <w:rsid w:val="002621C7"/>
    <w:rsid w:val="00272F70"/>
    <w:rsid w:val="002A59B4"/>
    <w:rsid w:val="002C1618"/>
    <w:rsid w:val="002C7E18"/>
    <w:rsid w:val="002D355A"/>
    <w:rsid w:val="002F154B"/>
    <w:rsid w:val="00330A5B"/>
    <w:rsid w:val="00340E02"/>
    <w:rsid w:val="00351C45"/>
    <w:rsid w:val="003645E0"/>
    <w:rsid w:val="00393FCD"/>
    <w:rsid w:val="003976F3"/>
    <w:rsid w:val="003B67FA"/>
    <w:rsid w:val="003C3103"/>
    <w:rsid w:val="003C31A7"/>
    <w:rsid w:val="003E321F"/>
    <w:rsid w:val="00421D68"/>
    <w:rsid w:val="00422B28"/>
    <w:rsid w:val="004452C0"/>
    <w:rsid w:val="00453C2D"/>
    <w:rsid w:val="004D284E"/>
    <w:rsid w:val="00506BC0"/>
    <w:rsid w:val="00551068"/>
    <w:rsid w:val="00586A18"/>
    <w:rsid w:val="0059788B"/>
    <w:rsid w:val="005A2716"/>
    <w:rsid w:val="005A7924"/>
    <w:rsid w:val="005D1376"/>
    <w:rsid w:val="005D2F57"/>
    <w:rsid w:val="005E552B"/>
    <w:rsid w:val="00672C9E"/>
    <w:rsid w:val="00675688"/>
    <w:rsid w:val="006B1DB0"/>
    <w:rsid w:val="006B7576"/>
    <w:rsid w:val="006D04A8"/>
    <w:rsid w:val="006D0DBD"/>
    <w:rsid w:val="006D1B72"/>
    <w:rsid w:val="006E2772"/>
    <w:rsid w:val="00734597"/>
    <w:rsid w:val="00773B31"/>
    <w:rsid w:val="007A09F6"/>
    <w:rsid w:val="007A7D94"/>
    <w:rsid w:val="007B3EEF"/>
    <w:rsid w:val="007C7DAC"/>
    <w:rsid w:val="007D15B5"/>
    <w:rsid w:val="007E49CE"/>
    <w:rsid w:val="008341A4"/>
    <w:rsid w:val="00852BCF"/>
    <w:rsid w:val="008755DA"/>
    <w:rsid w:val="00877E92"/>
    <w:rsid w:val="00890C46"/>
    <w:rsid w:val="008B5BF6"/>
    <w:rsid w:val="008C3910"/>
    <w:rsid w:val="008C5CBC"/>
    <w:rsid w:val="008E1966"/>
    <w:rsid w:val="00901AE9"/>
    <w:rsid w:val="00904B7F"/>
    <w:rsid w:val="0092550F"/>
    <w:rsid w:val="00961556"/>
    <w:rsid w:val="00980043"/>
    <w:rsid w:val="0098041D"/>
    <w:rsid w:val="009B5104"/>
    <w:rsid w:val="009F4E23"/>
    <w:rsid w:val="00A207F3"/>
    <w:rsid w:val="00AA1A6E"/>
    <w:rsid w:val="00AC58B5"/>
    <w:rsid w:val="00B011DD"/>
    <w:rsid w:val="00B03DD0"/>
    <w:rsid w:val="00B13AA6"/>
    <w:rsid w:val="00B13FF6"/>
    <w:rsid w:val="00B85A37"/>
    <w:rsid w:val="00B85B9C"/>
    <w:rsid w:val="00BB090F"/>
    <w:rsid w:val="00BE0F1F"/>
    <w:rsid w:val="00BF042D"/>
    <w:rsid w:val="00C02CAD"/>
    <w:rsid w:val="00C079B2"/>
    <w:rsid w:val="00C13F4B"/>
    <w:rsid w:val="00C4760D"/>
    <w:rsid w:val="00C67944"/>
    <w:rsid w:val="00C7397E"/>
    <w:rsid w:val="00C9542E"/>
    <w:rsid w:val="00D51D8D"/>
    <w:rsid w:val="00D54DD0"/>
    <w:rsid w:val="00D7386E"/>
    <w:rsid w:val="00DD6ADB"/>
    <w:rsid w:val="00DF7031"/>
    <w:rsid w:val="00E12CFB"/>
    <w:rsid w:val="00E13B4C"/>
    <w:rsid w:val="00E5238B"/>
    <w:rsid w:val="00E70305"/>
    <w:rsid w:val="00E70569"/>
    <w:rsid w:val="00E9058E"/>
    <w:rsid w:val="00EC50E8"/>
    <w:rsid w:val="00F06468"/>
    <w:rsid w:val="00F269E6"/>
    <w:rsid w:val="00F5598F"/>
    <w:rsid w:val="00F755B4"/>
    <w:rsid w:val="00FD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33663"/>
  <w15:chartTrackingRefBased/>
  <w15:docId w15:val="{2AB70A75-46A4-474A-A603-323EEF41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B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B4C"/>
    <w:rPr>
      <w:sz w:val="18"/>
      <w:szCs w:val="18"/>
    </w:rPr>
  </w:style>
  <w:style w:type="table" w:styleId="2">
    <w:name w:val="Plain Table 2"/>
    <w:basedOn w:val="a1"/>
    <w:uiPriority w:val="42"/>
    <w:rsid w:val="00E5238B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E5238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5238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52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3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70</cp:revision>
  <dcterms:created xsi:type="dcterms:W3CDTF">2024-09-01T09:30:00Z</dcterms:created>
  <dcterms:modified xsi:type="dcterms:W3CDTF">2025-02-27T03:41:00Z</dcterms:modified>
</cp:coreProperties>
</file>